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7825"/>
      </w:tblGrid>
      <w:tr w:rsidR="00592D7E" w:rsidTr="00357DB7">
        <w:tc>
          <w:tcPr>
            <w:tcW w:w="1525" w:type="dxa"/>
          </w:tcPr>
          <w:p w:rsidR="00592D7E" w:rsidRDefault="00592D7E" w:rsidP="00357DB7">
            <w:r>
              <w:t>Pharmacy 1</w:t>
            </w:r>
          </w:p>
        </w:tc>
        <w:tc>
          <w:tcPr>
            <w:tcW w:w="7825" w:type="dxa"/>
          </w:tcPr>
          <w:p w:rsidR="00592D7E" w:rsidRDefault="00592D7E" w:rsidP="001F4F39">
            <w:r>
              <w:t xml:space="preserve">Located within </w:t>
            </w:r>
            <w:r w:rsidR="009F1A0F">
              <w:t>a s</w:t>
            </w:r>
            <w:r>
              <w:t xml:space="preserve">uburb </w:t>
            </w:r>
            <w:r w:rsidR="00DC562E">
              <w:t>of Guatemala City</w:t>
            </w:r>
            <w:r w:rsidR="009F1A0F">
              <w:t xml:space="preserve"> on the </w:t>
            </w:r>
            <w:r w:rsidR="009F1A0F" w:rsidRPr="009F1A0F">
              <w:t>major freeway</w:t>
            </w:r>
            <w:r w:rsidR="001F4F39">
              <w:t xml:space="preserve"> within this area and is</w:t>
            </w:r>
            <w:r w:rsidR="009F1A0F">
              <w:t xml:space="preserve"> 1</w:t>
            </w:r>
            <w:r>
              <w:t xml:space="preserve"> of 12 pharmacies </w:t>
            </w:r>
            <w:r w:rsidR="001F4F39">
              <w:t>within a 4km distance</w:t>
            </w:r>
            <w:r>
              <w:t xml:space="preserve">. </w:t>
            </w:r>
            <w:r w:rsidR="001F4F39">
              <w:t xml:space="preserve">The population of the suburb is </w:t>
            </w:r>
            <w:r>
              <w:t>66</w:t>
            </w:r>
            <w:r w:rsidR="00D608EE">
              <w:t xml:space="preserve">,460 people. </w:t>
            </w:r>
          </w:p>
        </w:tc>
      </w:tr>
      <w:tr w:rsidR="00592D7E" w:rsidTr="00357DB7">
        <w:tc>
          <w:tcPr>
            <w:tcW w:w="1525" w:type="dxa"/>
          </w:tcPr>
          <w:p w:rsidR="00592D7E" w:rsidRDefault="00592D7E" w:rsidP="00357DB7">
            <w:r>
              <w:t>Pharmacy 2</w:t>
            </w:r>
          </w:p>
        </w:tc>
        <w:tc>
          <w:tcPr>
            <w:tcW w:w="7825" w:type="dxa"/>
          </w:tcPr>
          <w:p w:rsidR="00592D7E" w:rsidRDefault="001F4F39" w:rsidP="00357DB7">
            <w:r>
              <w:t>L</w:t>
            </w:r>
            <w:r w:rsidR="00DC562E">
              <w:t>ocated</w:t>
            </w:r>
            <w:r w:rsidR="00592D7E">
              <w:t xml:space="preserve"> </w:t>
            </w:r>
            <w:r w:rsidR="009F1A0F">
              <w:t xml:space="preserve">on one of the major freeways </w:t>
            </w:r>
            <w:r w:rsidR="00B90FA0">
              <w:t>leading to the</w:t>
            </w:r>
            <w:r w:rsidR="00341324">
              <w:t xml:space="preserve"> port</w:t>
            </w:r>
            <w:r w:rsidR="00357DB7">
              <w:t xml:space="preserve"> city o</w:t>
            </w:r>
            <w:r w:rsidR="00DC562E" w:rsidRPr="00DC562E">
              <w:t xml:space="preserve">n the </w:t>
            </w:r>
            <w:r w:rsidR="00B90FA0">
              <w:t xml:space="preserve">Pacific Ocean in the </w:t>
            </w:r>
            <w:r w:rsidR="00DC562E" w:rsidRPr="00DC562E">
              <w:t xml:space="preserve">southern region </w:t>
            </w:r>
            <w:r w:rsidR="00D608EE" w:rsidRPr="00D608EE">
              <w:t xml:space="preserve">Guatemala City. </w:t>
            </w:r>
            <w:r w:rsidR="00592D7E" w:rsidRPr="00D608EE">
              <w:t xml:space="preserve"> Approximately 88,000 vehicles transit this</w:t>
            </w:r>
            <w:r w:rsidR="00592D7E">
              <w:t xml:space="preserve"> freeway per day including urban, </w:t>
            </w:r>
            <w:r>
              <w:t xml:space="preserve">suburban, </w:t>
            </w:r>
            <w:r w:rsidR="00D608EE">
              <w:t>freight trucks</w:t>
            </w:r>
            <w:r w:rsidR="009F1A0F">
              <w:t xml:space="preserve"> and public </w:t>
            </w:r>
            <w:r>
              <w:t>buses</w:t>
            </w:r>
            <w:r w:rsidR="00D608EE">
              <w:t xml:space="preserve">. </w:t>
            </w:r>
            <w:r w:rsidR="00DC562E">
              <w:t>This is 1 of 3 pharmacies within a 4km distance</w:t>
            </w:r>
            <w:r w:rsidR="009F1A0F">
              <w:t xml:space="preserve"> on this road</w:t>
            </w:r>
            <w:r w:rsidR="00DC562E">
              <w:t xml:space="preserve">. </w:t>
            </w:r>
          </w:p>
        </w:tc>
      </w:tr>
      <w:tr w:rsidR="00592D7E" w:rsidTr="00357DB7">
        <w:tc>
          <w:tcPr>
            <w:tcW w:w="1525" w:type="dxa"/>
          </w:tcPr>
          <w:p w:rsidR="00592D7E" w:rsidRDefault="00592D7E" w:rsidP="00357DB7">
            <w:r>
              <w:t>Pharmacy 3</w:t>
            </w:r>
          </w:p>
        </w:tc>
        <w:tc>
          <w:tcPr>
            <w:tcW w:w="7825" w:type="dxa"/>
          </w:tcPr>
          <w:p w:rsidR="00592D7E" w:rsidRDefault="001F4F39" w:rsidP="00B90FA0">
            <w:r>
              <w:t>Located</w:t>
            </w:r>
            <w:r w:rsidR="00DC562E">
              <w:t xml:space="preserve"> </w:t>
            </w:r>
            <w:r w:rsidR="009F1A0F">
              <w:t>next to</w:t>
            </w:r>
            <w:r w:rsidR="00DC562E">
              <w:t xml:space="preserve"> one of the largest shopping centers in Guatemala City and within 4 km of the l</w:t>
            </w:r>
            <w:r w:rsidR="009F1A0F">
              <w:t>argest tertiary public hospital in the country</w:t>
            </w:r>
            <w:r w:rsidR="00DC562E">
              <w:t xml:space="preserve">. </w:t>
            </w:r>
          </w:p>
        </w:tc>
      </w:tr>
      <w:tr w:rsidR="00592D7E" w:rsidTr="00357DB7">
        <w:tc>
          <w:tcPr>
            <w:tcW w:w="1525" w:type="dxa"/>
          </w:tcPr>
          <w:p w:rsidR="00592D7E" w:rsidRDefault="00592D7E" w:rsidP="00357DB7">
            <w:r>
              <w:t>Pharmacy 4</w:t>
            </w:r>
          </w:p>
        </w:tc>
        <w:tc>
          <w:tcPr>
            <w:tcW w:w="7825" w:type="dxa"/>
          </w:tcPr>
          <w:p w:rsidR="00592D7E" w:rsidRDefault="001F4F39" w:rsidP="00B90FA0">
            <w:r>
              <w:t xml:space="preserve">Situated </w:t>
            </w:r>
            <w:r w:rsidR="00F3462B">
              <w:t xml:space="preserve">in a semi-residential neighborhood </w:t>
            </w:r>
            <w:r w:rsidR="009F1A0F">
              <w:t xml:space="preserve">between two zones </w:t>
            </w:r>
            <w:r w:rsidR="00F3462B">
              <w:t xml:space="preserve">with high rise apartment complexes in addition to office buildings. This pharmacy is </w:t>
            </w:r>
            <w:r>
              <w:t>1 of 3 pharmacies on</w:t>
            </w:r>
            <w:r w:rsidR="00F3462B">
              <w:t xml:space="preserve"> the major road that </w:t>
            </w:r>
            <w:r w:rsidR="00B90FA0">
              <w:t>divides the line between</w:t>
            </w:r>
            <w:r w:rsidR="00F3462B">
              <w:t xml:space="preserve"> </w:t>
            </w:r>
            <w:r>
              <w:t>two zones (3km distance)</w:t>
            </w:r>
            <w:r w:rsidR="00F3462B">
              <w:t xml:space="preserve"> </w:t>
            </w:r>
          </w:p>
        </w:tc>
      </w:tr>
      <w:tr w:rsidR="00592D7E" w:rsidTr="00357DB7">
        <w:tc>
          <w:tcPr>
            <w:tcW w:w="1525" w:type="dxa"/>
          </w:tcPr>
          <w:p w:rsidR="00592D7E" w:rsidRDefault="00592D7E" w:rsidP="00357DB7">
            <w:r>
              <w:t>Pharmacy 5</w:t>
            </w:r>
          </w:p>
        </w:tc>
        <w:tc>
          <w:tcPr>
            <w:tcW w:w="7825" w:type="dxa"/>
          </w:tcPr>
          <w:p w:rsidR="00592D7E" w:rsidRDefault="00B90FA0" w:rsidP="00B90FA0">
            <w:r>
              <w:t>Situated</w:t>
            </w:r>
            <w:r w:rsidR="00F3462B">
              <w:t xml:space="preserve"> on the major road that crosses a residential neighborhood </w:t>
            </w:r>
            <w:r>
              <w:t>with a population of 14,500. T</w:t>
            </w:r>
            <w:r w:rsidR="00F3462B">
              <w:t xml:space="preserve">his pharmacy is 1 in 7 along 4 km of the major road </w:t>
            </w:r>
            <w:r>
              <w:t>bisecting</w:t>
            </w:r>
            <w:r w:rsidR="00F3462B">
              <w:t xml:space="preserve"> the zone.</w:t>
            </w:r>
          </w:p>
        </w:tc>
      </w:tr>
      <w:tr w:rsidR="00592D7E" w:rsidTr="00357DB7">
        <w:tc>
          <w:tcPr>
            <w:tcW w:w="1525" w:type="dxa"/>
          </w:tcPr>
          <w:p w:rsidR="00592D7E" w:rsidRDefault="00592D7E" w:rsidP="00357DB7">
            <w:r>
              <w:t>Pharmacy 6</w:t>
            </w:r>
          </w:p>
        </w:tc>
        <w:tc>
          <w:tcPr>
            <w:tcW w:w="7825" w:type="dxa"/>
          </w:tcPr>
          <w:p w:rsidR="00592D7E" w:rsidRDefault="00B90FA0" w:rsidP="00B90FA0">
            <w:r>
              <w:t>Located</w:t>
            </w:r>
            <w:r w:rsidR="004326E1">
              <w:t xml:space="preserve"> in the largest </w:t>
            </w:r>
            <w:r w:rsidR="00341324">
              <w:t>in</w:t>
            </w:r>
            <w:r w:rsidR="004326E1">
              <w:t xml:space="preserve"> Guatemala City located in a shopping mall in the northern region. The shopping mall is an attraction for people who both reside and for people who live outside the zone. </w:t>
            </w:r>
          </w:p>
        </w:tc>
      </w:tr>
    </w:tbl>
    <w:p w:rsidR="00E45971" w:rsidRDefault="00294526">
      <w:r>
        <w:t>Supplement 1. Geographic description of study pharmacy locations</w:t>
      </w:r>
      <w:bookmarkStart w:id="0" w:name="_GoBack"/>
      <w:bookmarkEnd w:id="0"/>
    </w:p>
    <w:sectPr w:rsidR="00E459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2D7E"/>
    <w:rsid w:val="001F4F39"/>
    <w:rsid w:val="00286AAE"/>
    <w:rsid w:val="00294526"/>
    <w:rsid w:val="00341324"/>
    <w:rsid w:val="00357DB7"/>
    <w:rsid w:val="004326E1"/>
    <w:rsid w:val="00592D7E"/>
    <w:rsid w:val="009F1A0F"/>
    <w:rsid w:val="00AE33FC"/>
    <w:rsid w:val="00B90FA0"/>
    <w:rsid w:val="00D608EE"/>
    <w:rsid w:val="00DC562E"/>
    <w:rsid w:val="00F3462B"/>
    <w:rsid w:val="00FE1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C444A6"/>
  <w15:chartTrackingRefBased/>
  <w15:docId w15:val="{769EF9FA-8355-4EA6-832C-42FA39819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2D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6</TotalTime>
  <Pages>1</Pages>
  <Words>204</Words>
  <Characters>116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y, Brooke (CES-UVG)</dc:creator>
  <cp:keywords/>
  <dc:description/>
  <cp:lastModifiedBy>Ramay, Brooke (CES-UVG)</cp:lastModifiedBy>
  <cp:revision>5</cp:revision>
  <dcterms:created xsi:type="dcterms:W3CDTF">2022-06-02T15:41:00Z</dcterms:created>
  <dcterms:modified xsi:type="dcterms:W3CDTF">2022-06-03T14:56:00Z</dcterms:modified>
</cp:coreProperties>
</file>